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504A3" w14:textId="11E14677" w:rsidR="009E002E" w:rsidRPr="00F443A8" w:rsidRDefault="0095266C">
      <w:pPr>
        <w:widowControl/>
        <w:jc w:val="left"/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</w:pPr>
      <w:r w:rsidRPr="00F443A8">
        <w:rPr>
          <w:rFonts w:ascii="Times New Roman Regular" w:eastAsia="宋体" w:hAnsi="Times New Roman Regular" w:cs="Times New Roman Regular"/>
          <w:b/>
          <w:bCs/>
          <w:kern w:val="0"/>
          <w:sz w:val="22"/>
          <w:szCs w:val="22"/>
          <w:lang w:bidi="ar"/>
        </w:rPr>
        <w:t>Table S1. Information of the 2</w:t>
      </w:r>
      <w:r w:rsidR="008F5933" w:rsidRPr="00F443A8">
        <w:rPr>
          <w:rFonts w:ascii="Times New Roman Regular" w:eastAsia="宋体" w:hAnsi="Times New Roman Regular" w:cs="Times New Roman Regular" w:hint="eastAsia"/>
          <w:b/>
          <w:bCs/>
          <w:kern w:val="0"/>
          <w:sz w:val="22"/>
          <w:szCs w:val="22"/>
          <w:lang w:bidi="ar"/>
        </w:rPr>
        <w:t>4</w:t>
      </w:r>
      <w:r w:rsidRPr="00F443A8">
        <w:rPr>
          <w:rFonts w:ascii="Times New Roman Regular" w:eastAsia="宋体" w:hAnsi="Times New Roman Regular" w:cs="Times New Roman Regular"/>
          <w:b/>
          <w:bCs/>
          <w:kern w:val="0"/>
          <w:sz w:val="22"/>
          <w:szCs w:val="22"/>
          <w:lang w:bidi="ar"/>
        </w:rPr>
        <w:t xml:space="preserve"> confirmed human cases infected by H5N6 viruses bearing the clade 2.3.4.4b HA </w:t>
      </w:r>
      <w:proofErr w:type="spellStart"/>
      <w:r w:rsidRPr="00F443A8">
        <w:rPr>
          <w:rFonts w:ascii="Times New Roman Regular" w:eastAsia="宋体" w:hAnsi="Times New Roman Regular" w:cs="Times New Roman Regular"/>
          <w:b/>
          <w:bCs/>
          <w:kern w:val="0"/>
          <w:sz w:val="22"/>
          <w:szCs w:val="22"/>
          <w:lang w:bidi="ar"/>
        </w:rPr>
        <w:t>gene</w:t>
      </w:r>
      <w:r w:rsidRPr="00F443A8">
        <w:rPr>
          <w:rFonts w:ascii="Times New Roman Regular" w:eastAsia="宋体" w:hAnsi="Times New Roman Regular" w:cs="Times New Roman Regular"/>
          <w:b/>
          <w:bCs/>
          <w:kern w:val="0"/>
          <w:sz w:val="22"/>
          <w:szCs w:val="22"/>
          <w:vertAlign w:val="superscript"/>
          <w:lang w:bidi="ar"/>
        </w:rPr>
        <w:t>a</w:t>
      </w:r>
      <w:proofErr w:type="spellEnd"/>
      <w:r w:rsidRPr="00F443A8">
        <w:rPr>
          <w:rFonts w:ascii="Times New Roman Regular" w:eastAsia="宋体" w:hAnsi="Times New Roman Regular" w:cs="Times New Roman Regular"/>
          <w:b/>
          <w:bCs/>
          <w:kern w:val="0"/>
          <w:sz w:val="22"/>
          <w:szCs w:val="22"/>
          <w:lang w:bidi="ar"/>
        </w:rPr>
        <w:t>.</w:t>
      </w:r>
    </w:p>
    <w:tbl>
      <w:tblPr>
        <w:tblStyle w:val="a8"/>
        <w:tblW w:w="102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"/>
        <w:gridCol w:w="1230"/>
        <w:gridCol w:w="1261"/>
        <w:gridCol w:w="859"/>
        <w:gridCol w:w="1152"/>
        <w:gridCol w:w="1956"/>
        <w:gridCol w:w="3131"/>
      </w:tblGrid>
      <w:tr w:rsidR="009E002E" w:rsidRPr="00F443A8" w14:paraId="0DE6C03C" w14:textId="77777777">
        <w:trPr>
          <w:trHeight w:val="27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FF9571" w14:textId="77777777" w:rsidR="009E002E" w:rsidRPr="00F443A8" w:rsidRDefault="0095266C">
            <w:pPr>
              <w:widowControl/>
              <w:spacing w:line="280" w:lineRule="exac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C</w:t>
            </w:r>
            <w:r w:rsidRPr="00F443A8">
              <w:rPr>
                <w:kern w:val="0"/>
                <w:szCs w:val="20"/>
              </w:rPr>
              <w:t>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14DAAF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bookmarkStart w:id="0" w:name="_Hlk94379076"/>
            <w:r w:rsidRPr="00F443A8">
              <w:rPr>
                <w:kern w:val="0"/>
                <w:szCs w:val="20"/>
              </w:rPr>
              <w:t xml:space="preserve">Provinc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161BC1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Onset d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338D16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B853E5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Age (yea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7735EE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Hospitalization d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5CDF14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Condition at the time of reporting</w:t>
            </w:r>
          </w:p>
        </w:tc>
      </w:tr>
      <w:tr w:rsidR="009E002E" w:rsidRPr="00F443A8" w14:paraId="59570C9C" w14:textId="77777777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697996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6A6DBF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Anhu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0114B2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12/22/ 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83E879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7A54CF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143D6D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12/22/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85493B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Fatal</w:t>
            </w:r>
          </w:p>
        </w:tc>
      </w:tr>
      <w:tr w:rsidR="009E002E" w:rsidRPr="00F443A8" w14:paraId="6AADE193" w14:textId="77777777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8BB501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ABDCA0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Chongq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3BCA4F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7/09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CCE68E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B5B5B7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092F67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6/23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6C816B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Critical</w:t>
            </w:r>
          </w:p>
        </w:tc>
      </w:tr>
      <w:tr w:rsidR="009E002E" w:rsidRPr="00F443A8" w14:paraId="1E6D4F81" w14:textId="77777777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B3C069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E94739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Chongq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5E2FB1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9/16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589F46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E31194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2629BD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9/19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1C22BC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Fatal</w:t>
            </w:r>
          </w:p>
        </w:tc>
      </w:tr>
      <w:tr w:rsidR="009E002E" w:rsidRPr="00F443A8" w14:paraId="628D7B51" w14:textId="77777777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8FCD18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BC0BA1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Guangd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16E745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7/31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B31C5C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53A42D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CE3960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7/31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7BE859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Critical</w:t>
            </w:r>
          </w:p>
        </w:tc>
      </w:tr>
      <w:tr w:rsidR="009E002E" w:rsidRPr="00F443A8" w14:paraId="643E7BE1" w14:textId="77777777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C0BC39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01C2D4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Guangd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9C1CF9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9/13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10741E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437FE3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8DEAE6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9/18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7965AC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Severe</w:t>
            </w:r>
          </w:p>
        </w:tc>
      </w:tr>
      <w:tr w:rsidR="009E002E" w:rsidRPr="00F443A8" w14:paraId="39E83B75" w14:textId="77777777" w:rsidTr="00717172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36571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77FD0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Guangd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F0749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10/20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74240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57D12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C03FD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10/21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1E2D7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Critical</w:t>
            </w:r>
          </w:p>
        </w:tc>
      </w:tr>
      <w:tr w:rsidR="009E002E" w:rsidRPr="00F443A8" w14:paraId="066267C6" w14:textId="77777777" w:rsidTr="00717172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DB9D1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7</w:t>
            </w:r>
            <w:r w:rsidRPr="00F443A8"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E573F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Guangx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6014D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7/06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CB2A6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E75AD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552DA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7/09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84957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Mild</w:t>
            </w:r>
          </w:p>
        </w:tc>
      </w:tr>
      <w:tr w:rsidR="009E002E" w:rsidRPr="00F443A8" w14:paraId="3C6C8FF1" w14:textId="77777777" w:rsidTr="00717172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3D041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8FF5E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Guangx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98401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8/14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9DF73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E0462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B19FE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8/19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0D874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Fatal</w:t>
            </w:r>
          </w:p>
        </w:tc>
      </w:tr>
      <w:tr w:rsidR="009E002E" w:rsidRPr="00F443A8" w14:paraId="56FAF886" w14:textId="77777777" w:rsidTr="00717172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AD410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6368B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Guangx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725F8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8/17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89321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13261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68177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8/17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17DFD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Critical</w:t>
            </w:r>
          </w:p>
        </w:tc>
      </w:tr>
      <w:tr w:rsidR="009E002E" w:rsidRPr="00F443A8" w14:paraId="727FC9C7" w14:textId="77777777" w:rsidTr="00717172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D0D90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1</w:t>
            </w:r>
            <w:r w:rsidRPr="00F443A8">
              <w:rPr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E38D5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Guangx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73665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8/23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E93A3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2B0FA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C3BB7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8/30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BAD9B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Severe</w:t>
            </w:r>
          </w:p>
        </w:tc>
      </w:tr>
      <w:tr w:rsidR="009E002E" w:rsidRPr="00F443A8" w14:paraId="77AEC90E" w14:textId="77777777" w:rsidTr="00717172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CD985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1</w:t>
            </w:r>
            <w:r w:rsidRPr="00F443A8">
              <w:rPr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19178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Guangx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66D61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8/25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EF255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3ADC0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D76CA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8/29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30DA2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Severe</w:t>
            </w:r>
          </w:p>
        </w:tc>
      </w:tr>
      <w:tr w:rsidR="009E002E" w:rsidRPr="00F443A8" w14:paraId="37A8BDA0" w14:textId="77777777" w:rsidTr="00717172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409B0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1</w:t>
            </w:r>
            <w:r w:rsidRPr="00F443A8">
              <w:rPr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4521F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Guizho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F370C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11/21/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F7B4A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974A4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C783E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11/28/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DB2FF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Fatal</w:t>
            </w:r>
          </w:p>
        </w:tc>
      </w:tr>
      <w:tr w:rsidR="009E002E" w:rsidRPr="00F443A8" w14:paraId="6626AECF" w14:textId="77777777" w:rsidTr="00717172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F668F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1</w:t>
            </w:r>
            <w:r w:rsidRPr="00F443A8">
              <w:rPr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E6812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Sichu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B5880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5/13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EF7CD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52A05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9E4A5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05/16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57E30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Fatal</w:t>
            </w:r>
          </w:p>
        </w:tc>
      </w:tr>
      <w:tr w:rsidR="009E002E" w:rsidRPr="00F443A8" w14:paraId="4930A1FB" w14:textId="77777777" w:rsidTr="00717172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D1DF4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1</w:t>
            </w:r>
            <w:r w:rsidRPr="00F443A8">
              <w:rPr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302EB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Sichu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3ACCB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6/22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89CCC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408AB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D3155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07/05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A5FF8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Critical</w:t>
            </w:r>
          </w:p>
        </w:tc>
      </w:tr>
      <w:tr w:rsidR="009E002E" w:rsidRPr="00F443A8" w14:paraId="23212D1F" w14:textId="77777777" w:rsidTr="00717172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301CF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1</w:t>
            </w:r>
            <w:r w:rsidRPr="00F443A8">
              <w:rPr>
                <w:kern w:val="0"/>
                <w:szCs w:val="20"/>
              </w:rPr>
              <w:t>5</w:t>
            </w:r>
            <w:r w:rsidRPr="00F443A8"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9440D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Sichu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4AF78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6/25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C5519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99D5D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6C73C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07/02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62974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Fatal</w:t>
            </w:r>
          </w:p>
        </w:tc>
      </w:tr>
      <w:tr w:rsidR="009E002E" w:rsidRPr="00F443A8" w14:paraId="7A16CC57" w14:textId="77777777" w:rsidTr="00717172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CB9FB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1</w:t>
            </w:r>
            <w:r w:rsidRPr="00F443A8">
              <w:rPr>
                <w:kern w:val="0"/>
                <w:szCs w:val="20"/>
              </w:rPr>
              <w:t>6</w:t>
            </w:r>
            <w:r w:rsidRPr="00F443A8"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7A31C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Sichu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9233D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6/30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9D298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0FF97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A0CC2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07/04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86491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Critical</w:t>
            </w:r>
          </w:p>
        </w:tc>
      </w:tr>
      <w:tr w:rsidR="009E002E" w:rsidRPr="00F443A8" w14:paraId="0A413BB7" w14:textId="77777777" w:rsidTr="00717172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A1240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1</w:t>
            </w:r>
            <w:r w:rsidRPr="00F443A8">
              <w:rPr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B09C7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Sichu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2D9AF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7/13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5BF80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082CA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671CC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07/13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88709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Critical</w:t>
            </w:r>
          </w:p>
        </w:tc>
      </w:tr>
      <w:tr w:rsidR="009E002E" w:rsidRPr="00F443A8" w14:paraId="5D99BA80" w14:textId="77777777" w:rsidTr="00717172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C8DFC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1</w:t>
            </w:r>
            <w:r w:rsidRPr="00F443A8">
              <w:rPr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FC05C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Hun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34BA9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7/26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A5BBF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EA7ED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CD409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08/01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F4C29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Severe</w:t>
            </w:r>
          </w:p>
        </w:tc>
      </w:tr>
      <w:tr w:rsidR="009E002E" w:rsidRPr="00F443A8" w14:paraId="31E9590B" w14:textId="77777777" w:rsidTr="00717172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4B935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1</w:t>
            </w:r>
            <w:r w:rsidRPr="00F443A8">
              <w:rPr>
                <w:kern w:val="0"/>
                <w:szCs w:val="20"/>
              </w:rPr>
              <w:t>9</w:t>
            </w:r>
            <w:r w:rsidRPr="00F443A8"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217FE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vertAlign w:val="superscript"/>
                <w:lang w:bidi="ar"/>
              </w:rPr>
            </w:pPr>
            <w:r w:rsidRPr="00F443A8">
              <w:rPr>
                <w:kern w:val="0"/>
                <w:szCs w:val="20"/>
              </w:rPr>
              <w:t>Hun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F6149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8/02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40AA8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9A068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B734C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08/02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30952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Mild</w:t>
            </w:r>
          </w:p>
        </w:tc>
      </w:tr>
      <w:tr w:rsidR="009E002E" w:rsidRPr="00F443A8" w14:paraId="559BB3BB" w14:textId="77777777" w:rsidTr="00717172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9D50F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2</w:t>
            </w:r>
            <w:r w:rsidRPr="00F443A8">
              <w:rPr>
                <w:kern w:val="0"/>
                <w:szCs w:val="20"/>
              </w:rPr>
              <w:t>0</w:t>
            </w:r>
            <w:r w:rsidRPr="00F443A8"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F8706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Hun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BE492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8/28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C8463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FB185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9EFD7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Not availab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2F19C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Not available</w:t>
            </w:r>
          </w:p>
        </w:tc>
      </w:tr>
      <w:tr w:rsidR="009E002E" w:rsidRPr="00F443A8" w14:paraId="4F17CB2F" w14:textId="77777777" w:rsidTr="00717172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AE067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2</w:t>
            </w:r>
            <w:r w:rsidRPr="00F443A8">
              <w:rPr>
                <w:kern w:val="0"/>
                <w:szCs w:val="20"/>
              </w:rPr>
              <w:t>1</w:t>
            </w:r>
            <w:r w:rsidRPr="00F443A8"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FB698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Hun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CC3A0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9/08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9CC3B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CDDFB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CCB43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09/09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EA474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Severe</w:t>
            </w:r>
          </w:p>
        </w:tc>
      </w:tr>
      <w:tr w:rsidR="009E002E" w:rsidRPr="00F443A8" w14:paraId="5F89E638" w14:textId="77777777" w:rsidTr="00717172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AAA21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2</w:t>
            </w:r>
            <w:r w:rsidRPr="00F443A8">
              <w:rPr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DAEF3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Hun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D5686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09/26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D4001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D1A5E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93DE0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09/27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776EB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Severe</w:t>
            </w:r>
          </w:p>
        </w:tc>
      </w:tr>
      <w:tr w:rsidR="009E002E" w:rsidRPr="00F443A8" w14:paraId="2DDCED85" w14:textId="77777777" w:rsidTr="00717172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1CBCF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2</w:t>
            </w:r>
            <w:r w:rsidRPr="00F443A8">
              <w:rPr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49966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Hun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D7F53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10/03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A5F82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EB539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B31FC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10/13/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96823" w14:textId="77777777" w:rsidR="009E002E" w:rsidRPr="00F443A8" w:rsidRDefault="0095266C">
            <w:pPr>
              <w:widowControl/>
              <w:spacing w:line="280" w:lineRule="exact"/>
              <w:jc w:val="left"/>
              <w:rPr>
                <w:rFonts w:ascii="Times New Roman Regular" w:eastAsia="宋体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F443A8">
              <w:rPr>
                <w:kern w:val="0"/>
                <w:szCs w:val="20"/>
              </w:rPr>
              <w:t>Critical</w:t>
            </w:r>
          </w:p>
        </w:tc>
      </w:tr>
      <w:tr w:rsidR="009E002E" w:rsidRPr="00F443A8" w14:paraId="5D9118C0" w14:textId="77777777">
        <w:trPr>
          <w:trHeight w:val="27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90C2E3" w14:textId="720F5149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24</w:t>
            </w:r>
            <w:r w:rsidR="000574FA" w:rsidRPr="00F443A8"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F914173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rFonts w:hint="eastAsia"/>
                <w:kern w:val="0"/>
                <w:szCs w:val="20"/>
              </w:rPr>
              <w:t>Z</w:t>
            </w:r>
            <w:r w:rsidRPr="00F443A8">
              <w:rPr>
                <w:kern w:val="0"/>
                <w:szCs w:val="20"/>
              </w:rPr>
              <w:t>hejia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288C174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12/15/20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3724F78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  <w:lang w:eastAsia="zh-Hans"/>
              </w:rPr>
            </w:pPr>
            <w:r w:rsidRPr="00F443A8">
              <w:rPr>
                <w:rFonts w:hint="eastAsia"/>
                <w:kern w:val="0"/>
                <w:szCs w:val="20"/>
                <w:lang w:eastAsia="zh-Hans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5F5748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A430D6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12/18/20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F246C1" w14:textId="77777777" w:rsidR="009E002E" w:rsidRPr="00F443A8" w:rsidRDefault="0095266C">
            <w:pPr>
              <w:widowControl/>
              <w:spacing w:line="280" w:lineRule="exact"/>
              <w:jc w:val="left"/>
              <w:rPr>
                <w:kern w:val="0"/>
                <w:szCs w:val="20"/>
              </w:rPr>
            </w:pPr>
            <w:r w:rsidRPr="00F443A8">
              <w:rPr>
                <w:kern w:val="0"/>
                <w:szCs w:val="20"/>
              </w:rPr>
              <w:t>Severe</w:t>
            </w:r>
          </w:p>
        </w:tc>
      </w:tr>
    </w:tbl>
    <w:bookmarkEnd w:id="0"/>
    <w:p w14:paraId="226F7843" w14:textId="4F2E5C7D" w:rsidR="009E002E" w:rsidRPr="00F443A8" w:rsidRDefault="0095266C">
      <w:pPr>
        <w:pStyle w:val="1"/>
        <w:numPr>
          <w:ilvl w:val="0"/>
          <w:numId w:val="1"/>
        </w:numPr>
        <w:ind w:firstLineChars="0"/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</w:pPr>
      <w:r w:rsidRPr="00F443A8"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  <w:t xml:space="preserve">The information was obtained from </w:t>
      </w:r>
      <w:r w:rsidR="008F5933" w:rsidRPr="00F443A8"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  <w:t xml:space="preserve">the </w:t>
      </w:r>
      <w:r w:rsidRPr="00F443A8"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  <w:t xml:space="preserve">WHO </w:t>
      </w:r>
      <w:r w:rsidR="00D413F5">
        <w:rPr>
          <w:rFonts w:ascii="Times New Roman Regular" w:eastAsia="宋体" w:hAnsi="Times New Roman Regular" w:cs="Times New Roman Regular" w:hint="eastAsia"/>
          <w:kern w:val="0"/>
          <w:sz w:val="22"/>
          <w:szCs w:val="22"/>
          <w:lang w:bidi="ar"/>
        </w:rPr>
        <w:t>and</w:t>
      </w:r>
      <w:r w:rsidR="008F5933" w:rsidRPr="00F443A8"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  <w:t xml:space="preserve"> </w:t>
      </w:r>
      <w:r w:rsidR="0046357E" w:rsidRPr="00F443A8"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  <w:t>China CDC website</w:t>
      </w:r>
      <w:r w:rsidRPr="00F443A8"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  <w:t>.</w:t>
      </w:r>
    </w:p>
    <w:p w14:paraId="29655525" w14:textId="18AC11EE" w:rsidR="009E002E" w:rsidRPr="00F443A8" w:rsidRDefault="0095266C">
      <w:pPr>
        <w:pStyle w:val="1"/>
        <w:numPr>
          <w:ilvl w:val="0"/>
          <w:numId w:val="1"/>
        </w:numPr>
        <w:ind w:firstLineChars="0"/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</w:pPr>
      <w:r w:rsidRPr="00F443A8">
        <w:rPr>
          <w:rFonts w:ascii="Times New Roman Regular" w:eastAsia="宋体" w:hAnsi="Times New Roman Regular" w:cs="Times New Roman Regular" w:hint="eastAsia"/>
          <w:kern w:val="0"/>
          <w:sz w:val="22"/>
          <w:szCs w:val="22"/>
          <w:lang w:bidi="ar"/>
        </w:rPr>
        <w:t>F</w:t>
      </w:r>
      <w:r w:rsidRPr="00F443A8"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  <w:t>ull genome sequences of the strains isolated from these cases are public</w:t>
      </w:r>
      <w:r w:rsidR="008F5933" w:rsidRPr="00F443A8"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  <w:t>ly</w:t>
      </w:r>
      <w:r w:rsidRPr="00F443A8"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  <w:t xml:space="preserve"> available and are included in this study for </w:t>
      </w:r>
      <w:r w:rsidR="008F5933" w:rsidRPr="00F443A8"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  <w:t>comparison</w:t>
      </w:r>
      <w:r w:rsidRPr="00F443A8">
        <w:rPr>
          <w:rFonts w:ascii="Times New Roman Regular" w:eastAsia="宋体" w:hAnsi="Times New Roman Regular" w:cs="Times New Roman Regular"/>
          <w:kern w:val="0"/>
          <w:sz w:val="22"/>
          <w:szCs w:val="22"/>
          <w:lang w:bidi="ar"/>
        </w:rPr>
        <w:t>.</w:t>
      </w:r>
    </w:p>
    <w:sectPr w:rsidR="009E002E" w:rsidRPr="00F443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73515" w14:textId="77777777" w:rsidR="00044694" w:rsidRDefault="00044694" w:rsidP="00F443A8">
      <w:r>
        <w:separator/>
      </w:r>
    </w:p>
  </w:endnote>
  <w:endnote w:type="continuationSeparator" w:id="0">
    <w:p w14:paraId="15752934" w14:textId="77777777" w:rsidR="00044694" w:rsidRDefault="00044694" w:rsidP="00F44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96757" w14:textId="77777777" w:rsidR="00044694" w:rsidRDefault="00044694" w:rsidP="00F443A8">
      <w:r>
        <w:separator/>
      </w:r>
    </w:p>
  </w:footnote>
  <w:footnote w:type="continuationSeparator" w:id="0">
    <w:p w14:paraId="51FBA7E0" w14:textId="77777777" w:rsidR="00044694" w:rsidRDefault="00044694" w:rsidP="00F44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46E2C"/>
    <w:multiLevelType w:val="multilevel"/>
    <w:tmpl w:val="27646E2C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wNbIwtrAwNrMwtrRQ0lEKTi0uzszPAykwrwUAw4LRGywAAAA="/>
  </w:docVars>
  <w:rsids>
    <w:rsidRoot w:val="00CD27B8"/>
    <w:rsid w:val="D9F44226"/>
    <w:rsid w:val="F69F191C"/>
    <w:rsid w:val="000223E5"/>
    <w:rsid w:val="00032881"/>
    <w:rsid w:val="00044694"/>
    <w:rsid w:val="000574FA"/>
    <w:rsid w:val="000B40E2"/>
    <w:rsid w:val="00107701"/>
    <w:rsid w:val="0011222C"/>
    <w:rsid w:val="00135259"/>
    <w:rsid w:val="00147EC9"/>
    <w:rsid w:val="001B36D2"/>
    <w:rsid w:val="001F7F73"/>
    <w:rsid w:val="002200B8"/>
    <w:rsid w:val="00224A84"/>
    <w:rsid w:val="00232639"/>
    <w:rsid w:val="00284D74"/>
    <w:rsid w:val="003232B8"/>
    <w:rsid w:val="0038025D"/>
    <w:rsid w:val="00397D44"/>
    <w:rsid w:val="003D562D"/>
    <w:rsid w:val="003D5FF0"/>
    <w:rsid w:val="00444F45"/>
    <w:rsid w:val="00461B81"/>
    <w:rsid w:val="0046357E"/>
    <w:rsid w:val="00483BB7"/>
    <w:rsid w:val="00496830"/>
    <w:rsid w:val="004B4353"/>
    <w:rsid w:val="005A54DF"/>
    <w:rsid w:val="005C7E05"/>
    <w:rsid w:val="005D1D11"/>
    <w:rsid w:val="005F42F1"/>
    <w:rsid w:val="006814FE"/>
    <w:rsid w:val="006C21EF"/>
    <w:rsid w:val="006C7798"/>
    <w:rsid w:val="006F6A67"/>
    <w:rsid w:val="00717172"/>
    <w:rsid w:val="00721FA9"/>
    <w:rsid w:val="007376BB"/>
    <w:rsid w:val="007B69C8"/>
    <w:rsid w:val="008C69CC"/>
    <w:rsid w:val="008E32A6"/>
    <w:rsid w:val="008F5933"/>
    <w:rsid w:val="00914BB0"/>
    <w:rsid w:val="0095012D"/>
    <w:rsid w:val="0095266C"/>
    <w:rsid w:val="009665F8"/>
    <w:rsid w:val="00975B73"/>
    <w:rsid w:val="009A2A3A"/>
    <w:rsid w:val="009A706C"/>
    <w:rsid w:val="009E002E"/>
    <w:rsid w:val="00A25F8C"/>
    <w:rsid w:val="00A26BE8"/>
    <w:rsid w:val="00A44DAA"/>
    <w:rsid w:val="00A477A3"/>
    <w:rsid w:val="00AF7502"/>
    <w:rsid w:val="00B152AF"/>
    <w:rsid w:val="00B44ADA"/>
    <w:rsid w:val="00BD4F4A"/>
    <w:rsid w:val="00C01B77"/>
    <w:rsid w:val="00C06FE1"/>
    <w:rsid w:val="00C13ED3"/>
    <w:rsid w:val="00C516A5"/>
    <w:rsid w:val="00C63CCF"/>
    <w:rsid w:val="00CA39EB"/>
    <w:rsid w:val="00CD27B8"/>
    <w:rsid w:val="00D2043D"/>
    <w:rsid w:val="00D413F5"/>
    <w:rsid w:val="00D7217C"/>
    <w:rsid w:val="00D76DF5"/>
    <w:rsid w:val="00D907FB"/>
    <w:rsid w:val="00DC4FD3"/>
    <w:rsid w:val="00E0557E"/>
    <w:rsid w:val="00E3518B"/>
    <w:rsid w:val="00E676B3"/>
    <w:rsid w:val="00E71D42"/>
    <w:rsid w:val="00E72ADE"/>
    <w:rsid w:val="00EB7982"/>
    <w:rsid w:val="00EC37DF"/>
    <w:rsid w:val="00EC73AC"/>
    <w:rsid w:val="00F3347B"/>
    <w:rsid w:val="00F443A8"/>
    <w:rsid w:val="00F91C47"/>
    <w:rsid w:val="00FA1004"/>
    <w:rsid w:val="0BFF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581F4"/>
  <w15:docId w15:val="{2E1529A0-5F62-48CC-B4A4-5C0088BD3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qFormat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列表段落1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</dc:creator>
  <cp:lastModifiedBy>shiji</cp:lastModifiedBy>
  <cp:revision>22</cp:revision>
  <dcterms:created xsi:type="dcterms:W3CDTF">2022-01-25T21:42:00Z</dcterms:created>
  <dcterms:modified xsi:type="dcterms:W3CDTF">2022-03-23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